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FE" w:rsidRPr="00F02C8D" w:rsidRDefault="00F02C8D" w:rsidP="00F02C8D">
      <w:pPr>
        <w:widowControl/>
        <w:spacing w:after="200" w:line="480" w:lineRule="auto"/>
        <w:rPr>
          <w:rFonts w:eastAsia="SimSun"/>
          <w:snapToGrid/>
          <w:szCs w:val="22"/>
        </w:rPr>
      </w:pPr>
      <w:proofErr w:type="gramStart"/>
      <w:r w:rsidRPr="00F02C8D">
        <w:rPr>
          <w:rFonts w:eastAsia="SimSun"/>
          <w:b/>
          <w:snapToGrid/>
          <w:szCs w:val="22"/>
        </w:rPr>
        <w:t>S6 Table.</w:t>
      </w:r>
      <w:proofErr w:type="gramEnd"/>
      <w:r w:rsidRPr="00F02C8D">
        <w:rPr>
          <w:rFonts w:eastAsia="SimSun"/>
          <w:b/>
          <w:snapToGrid/>
          <w:szCs w:val="22"/>
        </w:rPr>
        <w:t xml:space="preserve"> </w:t>
      </w:r>
      <w:proofErr w:type="gramStart"/>
      <w:r w:rsidRPr="00F02C8D">
        <w:rPr>
          <w:rFonts w:eastAsia="SimSun"/>
          <w:b/>
          <w:snapToGrid/>
          <w:szCs w:val="22"/>
        </w:rPr>
        <w:t xml:space="preserve">Environment </w:t>
      </w:r>
      <w:proofErr w:type="spellStart"/>
      <w:r w:rsidRPr="00F02C8D">
        <w:rPr>
          <w:rFonts w:eastAsia="SimSun"/>
          <w:b/>
          <w:snapToGrid/>
          <w:szCs w:val="22"/>
        </w:rPr>
        <w:t>univariate</w:t>
      </w:r>
      <w:proofErr w:type="spellEnd"/>
      <w:r w:rsidRPr="00F02C8D">
        <w:rPr>
          <w:rFonts w:eastAsia="SimSun"/>
          <w:b/>
          <w:snapToGrid/>
          <w:szCs w:val="22"/>
        </w:rPr>
        <w:t xml:space="preserve"> analysis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spellStart"/>
      <w:r w:rsidRPr="00F02C8D">
        <w:rPr>
          <w:rFonts w:eastAsia="SimSun"/>
          <w:snapToGrid/>
          <w:szCs w:val="22"/>
        </w:rPr>
        <w:t>Univariate</w:t>
      </w:r>
      <w:proofErr w:type="spellEnd"/>
      <w:r w:rsidRPr="00F02C8D">
        <w:rPr>
          <w:rFonts w:eastAsia="SimSun"/>
          <w:snapToGrid/>
          <w:szCs w:val="22"/>
        </w:rPr>
        <w:t xml:space="preserve"> GLM developed for predicting parasite contamination (left) and </w:t>
      </w:r>
      <w:r w:rsidR="00D5283E">
        <w:rPr>
          <w:rFonts w:eastAsia="SimSun"/>
          <w:snapToGrid/>
          <w:szCs w:val="22"/>
        </w:rPr>
        <w:t>co-contamination</w:t>
      </w:r>
      <w:r w:rsidRPr="00F02C8D">
        <w:rPr>
          <w:rFonts w:eastAsia="SimSun"/>
          <w:snapToGrid/>
          <w:szCs w:val="22"/>
        </w:rPr>
        <w:t xml:space="preserve"> (right) in the environment at the Iguazú area. Selected variables for representing each group in further model combinations and model selection are in bold. </w:t>
      </w:r>
    </w:p>
    <w:tbl>
      <w:tblPr>
        <w:tblW w:w="137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3358"/>
        <w:gridCol w:w="1029"/>
        <w:gridCol w:w="1030"/>
        <w:gridCol w:w="1029"/>
        <w:gridCol w:w="1030"/>
        <w:gridCol w:w="1029"/>
        <w:gridCol w:w="1030"/>
        <w:gridCol w:w="1029"/>
        <w:gridCol w:w="1030"/>
      </w:tblGrid>
      <w:tr w:rsidR="00B33C74" w:rsidRPr="00B33C74" w:rsidTr="00BF6FFE">
        <w:trPr>
          <w:trHeight w:val="276"/>
        </w:trPr>
        <w:tc>
          <w:tcPr>
            <w:tcW w:w="21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6FFE" w:rsidRPr="00B33C74" w:rsidRDefault="00BF6FFE" w:rsidP="00BF6FFE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Group of variables</w:t>
            </w:r>
          </w:p>
        </w:tc>
        <w:tc>
          <w:tcPr>
            <w:tcW w:w="33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6FFE" w:rsidRPr="00B33C74" w:rsidRDefault="00E67A57" w:rsidP="00BF6FFE">
            <w:pPr>
              <w:widowControl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11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31029E">
            <w:pPr>
              <w:widowControl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resence of contamination</w:t>
            </w:r>
          </w:p>
        </w:tc>
        <w:tc>
          <w:tcPr>
            <w:tcW w:w="411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D5283E" w:rsidP="0031029E">
            <w:pPr>
              <w:widowControl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-contamination</w:t>
            </w:r>
          </w:p>
        </w:tc>
      </w:tr>
      <w:tr w:rsidR="00B33C74" w:rsidRPr="00B33C74" w:rsidTr="00E67A57">
        <w:trPr>
          <w:trHeight w:val="288"/>
        </w:trPr>
        <w:tc>
          <w:tcPr>
            <w:tcW w:w="218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31029E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335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6FFE" w:rsidRPr="00B33C74" w:rsidRDefault="00BF6FFE" w:rsidP="00BF6FFE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td. Error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z valu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td. Error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z valu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6FFE" w:rsidRPr="00B33C74" w:rsidRDefault="00BF6FFE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</w:t>
            </w:r>
          </w:p>
        </w:tc>
      </w:tr>
      <w:tr w:rsidR="00B33C74" w:rsidRPr="00B33C74" w:rsidTr="00BF6FFE">
        <w:trPr>
          <w:trHeight w:val="288"/>
        </w:trPr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BF6FFE">
            <w:pPr>
              <w:widowControl/>
              <w:rPr>
                <w:b/>
                <w:sz w:val="22"/>
                <w:szCs w:val="22"/>
              </w:rPr>
            </w:pPr>
            <w:r w:rsidRPr="0072727A">
              <w:rPr>
                <w:b/>
                <w:noProof/>
                <w:sz w:val="22"/>
                <w:szCs w:val="22"/>
              </w:rPr>
              <w:t xml:space="preserve">Landscape </w:t>
            </w:r>
            <w:r w:rsidR="00BF6FFE" w:rsidRPr="0072727A">
              <w:rPr>
                <w:b/>
                <w:noProof/>
                <w:sz w:val="22"/>
                <w:szCs w:val="22"/>
              </w:rPr>
              <w:t>scale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029E" w:rsidRPr="00B33C74" w:rsidRDefault="0031029E" w:rsidP="0031029E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37288F">
            <w:pPr>
              <w:widowControl/>
              <w:ind w:left="142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</w:t>
            </w: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Elevation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-0.01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-2.04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-0.00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-1.86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62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Distance to river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00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23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16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10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69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lope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0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8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15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4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2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2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0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85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Orientation (East + intercept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   (North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5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6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4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5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5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2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15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47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   (South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10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9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17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86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4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5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62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872</w:t>
            </w:r>
          </w:p>
        </w:tc>
      </w:tr>
      <w:tr w:rsidR="00B33C74" w:rsidRPr="00B33C74" w:rsidTr="00A21D3F">
        <w:trPr>
          <w:trHeight w:val="288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   (West)</w:t>
            </w:r>
          </w:p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17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0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34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72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4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1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70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81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37288F">
            <w:pPr>
              <w:widowControl/>
              <w:ind w:left="142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ocial and economic conditions</w:t>
            </w: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Street density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3.22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3.62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E03D92" w:rsidP="00E03D9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opulation density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2.23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2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2.90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4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Inadequate service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94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8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.86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4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61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0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.95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3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Overcrowding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80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976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84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6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33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5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.97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3</w:t>
            </w:r>
          </w:p>
        </w:tc>
      </w:tr>
      <w:tr w:rsidR="00B33C74" w:rsidRPr="00B33C74" w:rsidTr="00A21D3F">
        <w:trPr>
          <w:trHeight w:val="324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2231" w:rsidRPr="00B33C74" w:rsidRDefault="003B2231" w:rsidP="003102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UBN</w:t>
            </w:r>
          </w:p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49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84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75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7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14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35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3.19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2231" w:rsidRPr="00B33C74" w:rsidRDefault="003B2231" w:rsidP="00E03D9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1</w:t>
            </w:r>
          </w:p>
        </w:tc>
      </w:tr>
      <w:tr w:rsidR="00A21D3F" w:rsidRPr="00B33C74" w:rsidTr="00A21D3F">
        <w:trPr>
          <w:trHeight w:val="276"/>
        </w:trPr>
        <w:tc>
          <w:tcPr>
            <w:tcW w:w="218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ind w:left="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cover</w:t>
            </w: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02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.56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01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4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3.36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1</w:t>
            </w:r>
          </w:p>
        </w:tc>
      </w:tr>
      <w:tr w:rsidR="00A21D3F" w:rsidRPr="00B33C74" w:rsidTr="00C81822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1D3F" w:rsidRPr="00B33C74" w:rsidRDefault="00A21D3F" w:rsidP="00C81822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5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7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00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7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51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05</w:t>
            </w:r>
          </w:p>
        </w:tc>
      </w:tr>
      <w:tr w:rsidR="00A21D3F" w:rsidRPr="00B33C74" w:rsidTr="00C81822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1D3F" w:rsidRPr="00B33C74" w:rsidRDefault="00A21D3F" w:rsidP="00C81822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e soil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2.25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24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3.54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&lt;0.001</w:t>
            </w:r>
          </w:p>
        </w:tc>
      </w:tr>
      <w:tr w:rsidR="00A21D3F" w:rsidRPr="00B33C74" w:rsidTr="00C81822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1D3F" w:rsidRPr="00B33C74" w:rsidRDefault="00A21D3F" w:rsidP="00C81822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ruction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2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73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8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1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0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932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53</w:t>
            </w:r>
          </w:p>
        </w:tc>
      </w:tr>
      <w:tr w:rsidR="00A21D3F" w:rsidRPr="00B33C74" w:rsidTr="00A21D3F">
        <w:trPr>
          <w:trHeight w:val="288"/>
        </w:trPr>
        <w:tc>
          <w:tcPr>
            <w:tcW w:w="218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1D3F" w:rsidRPr="00B33C74" w:rsidRDefault="00A21D3F" w:rsidP="00C81822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33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 xml:space="preserve">Surface </w:t>
            </w:r>
            <w:r>
              <w:rPr>
                <w:b/>
                <w:bCs/>
                <w:sz w:val="22"/>
                <w:szCs w:val="22"/>
              </w:rPr>
              <w:t>temperature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25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08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3.08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14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03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3228D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4.17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1D3F" w:rsidRPr="00B33C74" w:rsidRDefault="00A21D3F" w:rsidP="00C81822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&lt;0.001</w:t>
            </w:r>
          </w:p>
        </w:tc>
      </w:tr>
    </w:tbl>
    <w:p w:rsidR="00E03D92" w:rsidRPr="00B33C74" w:rsidRDefault="00E03D92">
      <w:pPr>
        <w:widowControl/>
      </w:pPr>
      <w:r w:rsidRPr="00B33C74">
        <w:br w:type="page"/>
      </w:r>
    </w:p>
    <w:p w:rsidR="00E03D92" w:rsidRPr="00B33C74" w:rsidRDefault="00F02C8D">
      <w:proofErr w:type="gramStart"/>
      <w:r w:rsidRPr="00F02C8D">
        <w:rPr>
          <w:rFonts w:eastAsia="SimSun"/>
          <w:b/>
          <w:snapToGrid/>
          <w:szCs w:val="22"/>
        </w:rPr>
        <w:lastRenderedPageBreak/>
        <w:t>S6 Table.</w:t>
      </w:r>
      <w:proofErr w:type="gramEnd"/>
      <w:r w:rsidRPr="00F02C8D">
        <w:rPr>
          <w:rFonts w:eastAsia="SimSun"/>
          <w:b/>
          <w:snapToGrid/>
          <w:szCs w:val="22"/>
        </w:rPr>
        <w:t xml:space="preserve"> </w:t>
      </w:r>
      <w:proofErr w:type="gramStart"/>
      <w:r w:rsidRPr="00F02C8D">
        <w:rPr>
          <w:rFonts w:eastAsia="SimSun"/>
          <w:b/>
          <w:snapToGrid/>
          <w:szCs w:val="22"/>
        </w:rPr>
        <w:t xml:space="preserve">Environment </w:t>
      </w:r>
      <w:proofErr w:type="spellStart"/>
      <w:r w:rsidRPr="00F02C8D">
        <w:rPr>
          <w:rFonts w:eastAsia="SimSun"/>
          <w:b/>
          <w:snapToGrid/>
          <w:szCs w:val="22"/>
        </w:rPr>
        <w:t>univariate</w:t>
      </w:r>
      <w:proofErr w:type="spellEnd"/>
      <w:r w:rsidRPr="00F02C8D">
        <w:rPr>
          <w:rFonts w:eastAsia="SimSun"/>
          <w:b/>
          <w:snapToGrid/>
          <w:szCs w:val="22"/>
        </w:rPr>
        <w:t xml:space="preserve"> analysis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gramStart"/>
      <w:r w:rsidR="00E03D92" w:rsidRPr="00B33C74">
        <w:t>(Cont.)</w:t>
      </w:r>
      <w:proofErr w:type="gramEnd"/>
    </w:p>
    <w:p w:rsidR="00E03D92" w:rsidRPr="00B33C74" w:rsidRDefault="00E03D92"/>
    <w:tbl>
      <w:tblPr>
        <w:tblW w:w="137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3358"/>
        <w:gridCol w:w="1029"/>
        <w:gridCol w:w="1030"/>
        <w:gridCol w:w="1029"/>
        <w:gridCol w:w="1030"/>
        <w:gridCol w:w="1029"/>
        <w:gridCol w:w="1030"/>
        <w:gridCol w:w="1029"/>
        <w:gridCol w:w="1030"/>
      </w:tblGrid>
      <w:tr w:rsidR="00B33C74" w:rsidRPr="00B33C74" w:rsidTr="00985545">
        <w:trPr>
          <w:trHeight w:val="276"/>
        </w:trPr>
        <w:tc>
          <w:tcPr>
            <w:tcW w:w="21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985545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Group of variables</w:t>
            </w:r>
          </w:p>
        </w:tc>
        <w:tc>
          <w:tcPr>
            <w:tcW w:w="33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67A57" w:rsidP="00985545">
            <w:pPr>
              <w:widowControl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11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985545">
            <w:pPr>
              <w:widowControl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resence of contamination</w:t>
            </w:r>
          </w:p>
        </w:tc>
        <w:tc>
          <w:tcPr>
            <w:tcW w:w="411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D5283E" w:rsidP="00985545">
            <w:pPr>
              <w:widowControl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-contamination</w:t>
            </w:r>
          </w:p>
        </w:tc>
      </w:tr>
      <w:tr w:rsidR="00B33C74" w:rsidRPr="00B33C74" w:rsidTr="00E67A57">
        <w:trPr>
          <w:trHeight w:val="288"/>
        </w:trPr>
        <w:tc>
          <w:tcPr>
            <w:tcW w:w="218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985545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335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985545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td. Error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z valu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stim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td. Error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z valu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E67A57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p</w:t>
            </w:r>
          </w:p>
        </w:tc>
      </w:tr>
      <w:tr w:rsidR="00B33C74" w:rsidRPr="00B33C74" w:rsidTr="00E67A57">
        <w:trPr>
          <w:trHeight w:val="288"/>
        </w:trPr>
        <w:tc>
          <w:tcPr>
            <w:tcW w:w="21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 xml:space="preserve">Local </w:t>
            </w:r>
            <w:r w:rsidR="003B2231" w:rsidRPr="00B33C74">
              <w:rPr>
                <w:b/>
                <w:sz w:val="22"/>
                <w:szCs w:val="22"/>
              </w:rPr>
              <w:t>scale</w:t>
            </w: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029E" w:rsidRPr="00B33C74" w:rsidRDefault="0031029E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sence of dog</w:t>
            </w:r>
            <w:r w:rsidR="00A21D3F">
              <w:rPr>
                <w:sz w:val="22"/>
                <w:szCs w:val="22"/>
              </w:rPr>
              <w:t>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85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23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63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0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2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7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52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27</w:t>
            </w:r>
          </w:p>
        </w:tc>
      </w:tr>
      <w:tr w:rsidR="00B33C74" w:rsidRPr="00B33C74" w:rsidTr="00E67A57">
        <w:trPr>
          <w:trHeight w:val="312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sence of</w:t>
            </w:r>
            <w:r w:rsidR="00A21D3F">
              <w:rPr>
                <w:sz w:val="22"/>
                <w:szCs w:val="22"/>
              </w:rPr>
              <w:t xml:space="preserve"> farm</w:t>
            </w:r>
            <w:r w:rsidRPr="00B33C74">
              <w:rPr>
                <w:sz w:val="22"/>
                <w:szCs w:val="22"/>
              </w:rPr>
              <w:t xml:space="preserve"> animals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57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367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57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16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163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4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10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69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b/>
                <w:bCs/>
                <w:sz w:val="22"/>
                <w:szCs w:val="22"/>
              </w:rPr>
            </w:pPr>
            <w:r w:rsidRPr="00B33C74">
              <w:rPr>
                <w:b/>
                <w:bCs/>
                <w:sz w:val="22"/>
                <w:szCs w:val="22"/>
              </w:rPr>
              <w:t>Tras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90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37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2.43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bCs/>
                <w:sz w:val="22"/>
                <w:szCs w:val="22"/>
              </w:rPr>
            </w:pPr>
            <w:r w:rsidRPr="003228D4">
              <w:rPr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sz w:val="22"/>
                <w:szCs w:val="22"/>
              </w:rPr>
            </w:pPr>
            <w:r w:rsidRPr="003228D4">
              <w:rPr>
                <w:b/>
                <w:sz w:val="22"/>
                <w:szCs w:val="22"/>
              </w:rPr>
              <w:t>0.35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sz w:val="22"/>
                <w:szCs w:val="22"/>
              </w:rPr>
            </w:pPr>
            <w:r w:rsidRPr="003228D4">
              <w:rPr>
                <w:b/>
                <w:sz w:val="22"/>
                <w:szCs w:val="22"/>
              </w:rPr>
              <w:t>0.17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sz w:val="22"/>
                <w:szCs w:val="22"/>
              </w:rPr>
            </w:pPr>
            <w:r w:rsidRPr="003228D4">
              <w:rPr>
                <w:b/>
                <w:sz w:val="22"/>
                <w:szCs w:val="22"/>
              </w:rPr>
              <w:t>2.08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3228D4" w:rsidRDefault="00E03D92" w:rsidP="00E67A57">
            <w:pPr>
              <w:widowControl/>
              <w:jc w:val="right"/>
              <w:rPr>
                <w:b/>
                <w:sz w:val="22"/>
                <w:szCs w:val="22"/>
              </w:rPr>
            </w:pPr>
            <w:r w:rsidRPr="003228D4">
              <w:rPr>
                <w:b/>
                <w:sz w:val="22"/>
                <w:szCs w:val="22"/>
              </w:rPr>
              <w:t>0.037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ubstrate  (dirt + intercept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(paved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11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90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74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59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0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67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0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86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(asphalt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65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72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392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64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325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67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94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51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Latrine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764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362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.110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35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28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51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90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57</w:t>
            </w: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Houses characteristics (bricks + int.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</w:p>
        </w:tc>
      </w:tr>
      <w:tr w:rsidR="00B33C74" w:rsidRPr="00B33C74" w:rsidTr="00E67A57">
        <w:trPr>
          <w:trHeight w:val="276"/>
        </w:trPr>
        <w:tc>
          <w:tcPr>
            <w:tcW w:w="2186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A21D3F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                    (wood)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489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42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1.107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268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148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84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0.806</w:t>
            </w:r>
          </w:p>
        </w:tc>
        <w:tc>
          <w:tcPr>
            <w:tcW w:w="10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420</w:t>
            </w:r>
          </w:p>
        </w:tc>
      </w:tr>
      <w:tr w:rsidR="00B33C74" w:rsidRPr="00B33C74" w:rsidTr="00E67A57">
        <w:trPr>
          <w:trHeight w:val="324"/>
        </w:trPr>
        <w:tc>
          <w:tcPr>
            <w:tcW w:w="218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3D92" w:rsidRPr="00B33C74" w:rsidRDefault="00E03D92" w:rsidP="003102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33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                                    (cement)</w:t>
            </w:r>
          </w:p>
          <w:p w:rsidR="00E03D92" w:rsidRPr="00B33C74" w:rsidRDefault="00E03D92" w:rsidP="00E67A57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3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51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06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94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7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19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92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3D92" w:rsidRPr="00B33C74" w:rsidRDefault="00E03D92" w:rsidP="00E67A57">
            <w:pPr>
              <w:widowControl/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.356</w:t>
            </w:r>
          </w:p>
        </w:tc>
      </w:tr>
    </w:tbl>
    <w:p w:rsidR="00A21D3F" w:rsidRDefault="00A21D3F" w:rsidP="00402441">
      <w:pPr>
        <w:spacing w:line="360" w:lineRule="auto"/>
        <w:rPr>
          <w:b/>
        </w:rPr>
      </w:pPr>
      <w:bookmarkStart w:id="0" w:name="_GoBack"/>
      <w:bookmarkEnd w:id="0"/>
    </w:p>
    <w:sectPr w:rsidR="00A21D3F" w:rsidSect="001E6DF0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44D" w:rsidRDefault="0077644D" w:rsidP="00C3770E">
      <w:r>
        <w:separator/>
      </w:r>
    </w:p>
  </w:endnote>
  <w:endnote w:type="continuationSeparator" w:id="0">
    <w:p w:rsidR="0077644D" w:rsidRDefault="0077644D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44D" w:rsidRDefault="0077644D" w:rsidP="00C3770E">
      <w:r>
        <w:separator/>
      </w:r>
    </w:p>
  </w:footnote>
  <w:footnote w:type="continuationSeparator" w:id="0">
    <w:p w:rsidR="0077644D" w:rsidRDefault="0077644D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6DF0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639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44D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5BE2E8-CCB0-4DD5-904F-D3A88935E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4</cp:revision>
  <cp:lastPrinted>2016-12-05T18:08:00Z</cp:lastPrinted>
  <dcterms:created xsi:type="dcterms:W3CDTF">2017-11-08T20:12:00Z</dcterms:created>
  <dcterms:modified xsi:type="dcterms:W3CDTF">2017-11-08T20:25:00Z</dcterms:modified>
</cp:coreProperties>
</file>